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7FBC" w:rsidRPr="00262972" w:rsidRDefault="00567FBC" w:rsidP="00567FBC">
      <w:pPr>
        <w:rPr>
          <w:rFonts w:ascii="Times New Roman" w:hAnsi="Times New Roman" w:cs="Times New Roman"/>
        </w:rPr>
      </w:pPr>
      <w:bookmarkStart w:id="0" w:name="_GoBack"/>
      <w:bookmarkEnd w:id="0"/>
      <w:r w:rsidRPr="00262972">
        <w:rPr>
          <w:rFonts w:ascii="Times New Roman" w:hAnsi="Times New Roman" w:cs="Times New Roman"/>
        </w:rPr>
        <w:t>Table S</w:t>
      </w:r>
      <w:r w:rsidR="004F37F1">
        <w:rPr>
          <w:rFonts w:ascii="Times New Roman" w:hAnsi="Times New Roman" w:cs="Times New Roman"/>
        </w:rPr>
        <w:t>3</w:t>
      </w:r>
      <w:r w:rsidR="003176D0">
        <w:rPr>
          <w:rFonts w:ascii="Times New Roman" w:hAnsi="Times New Roman" w:cs="Times New Roman"/>
        </w:rPr>
        <w:t xml:space="preserve">. </w:t>
      </w:r>
      <w:r w:rsidR="003176D0">
        <w:rPr>
          <w:rFonts w:ascii="Times New Roman" w:hAnsi="Times New Roman" w:cs="Times New Roman"/>
          <w:bCs/>
          <w:kern w:val="0"/>
          <w:szCs w:val="21"/>
        </w:rPr>
        <w:t>Left ventricular functional c</w:t>
      </w:r>
      <w:r w:rsidR="003176D0" w:rsidRPr="00901D2B">
        <w:rPr>
          <w:rFonts w:ascii="Times New Roman" w:hAnsi="Times New Roman" w:cs="Times New Roman"/>
          <w:bCs/>
          <w:kern w:val="0"/>
          <w:szCs w:val="21"/>
        </w:rPr>
        <w:t>omparisons between baseline and follow-up.</w:t>
      </w:r>
    </w:p>
    <w:p w:rsidR="00567FBC" w:rsidRPr="007727F8" w:rsidRDefault="00567FBC" w:rsidP="00567FBC"/>
    <w:tbl>
      <w:tblPr>
        <w:tblW w:w="11729" w:type="dxa"/>
        <w:tblInd w:w="-1800" w:type="dxa"/>
        <w:tblLayout w:type="fixed"/>
        <w:tblLook w:val="04A0" w:firstRow="1" w:lastRow="0" w:firstColumn="1" w:lastColumn="0" w:noHBand="0" w:noVBand="1"/>
      </w:tblPr>
      <w:tblGrid>
        <w:gridCol w:w="2509"/>
        <w:gridCol w:w="1134"/>
        <w:gridCol w:w="1418"/>
        <w:gridCol w:w="850"/>
        <w:gridCol w:w="284"/>
        <w:gridCol w:w="992"/>
        <w:gridCol w:w="1417"/>
        <w:gridCol w:w="709"/>
        <w:gridCol w:w="284"/>
        <w:gridCol w:w="856"/>
        <w:gridCol w:w="1276"/>
      </w:tblGrid>
      <w:tr w:rsidR="00567FBC" w:rsidRPr="00285BBB" w:rsidTr="008E46D8">
        <w:trPr>
          <w:trHeight w:val="420"/>
        </w:trPr>
        <w:tc>
          <w:tcPr>
            <w:tcW w:w="25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FBC" w:rsidRPr="00285BBB" w:rsidRDefault="00567FBC" w:rsidP="00CE29E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85BB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511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vabradine (</w:t>
            </w:r>
            <w:r w:rsidR="004F37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</w:t>
            </w:r>
            <w:r w:rsidRPr="009511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=63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right w:val="nil"/>
            </w:tcBorders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F97286" w:rsidP="00CE29E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efer</w:t>
            </w:r>
            <w:r w:rsidR="00D46F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nc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group </w:t>
            </w:r>
            <w:r w:rsidR="00567FBC" w:rsidRPr="00285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(</w:t>
            </w:r>
            <w:r w:rsidR="004F37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</w:t>
            </w:r>
            <w:r w:rsidR="00567FBC" w:rsidRPr="00285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=6</w:t>
            </w:r>
            <w:r w:rsidR="00567F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3</w:t>
            </w:r>
            <w:r w:rsidR="00567FBC" w:rsidRPr="00285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right w:val="nil"/>
            </w:tcBorders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285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 value between 2 groups</w:t>
            </w:r>
            <w:r w:rsidR="00507815" w:rsidRPr="00507815">
              <w:rPr>
                <w:rFonts w:ascii="Times New Roman" w:hAnsi="Times New Roman" w:cs="Times New Roman" w:hint="eastAsia"/>
                <w:vertAlign w:val="superscript"/>
              </w:rPr>
              <w:t>†</w:t>
            </w:r>
          </w:p>
        </w:tc>
      </w:tr>
      <w:tr w:rsidR="00567FBC" w:rsidRPr="00285BBB" w:rsidTr="008E46D8">
        <w:trPr>
          <w:trHeight w:val="540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FBC" w:rsidRPr="00285BBB" w:rsidRDefault="00567FBC" w:rsidP="00CE29E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285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aseline (N=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E774D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llow-up Record</w:t>
            </w:r>
            <w:r w:rsidRPr="00285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(N=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37</w:t>
            </w:r>
            <w:r w:rsidRPr="00285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4F37F1" w:rsidP="00CE29E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="00567FBC" w:rsidRPr="00285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6D8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285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aseline</w:t>
            </w:r>
          </w:p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285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(N=6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3</w:t>
            </w:r>
            <w:r w:rsidRPr="00285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E774D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llow-up Record</w:t>
            </w:r>
            <w:r w:rsidRPr="00285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(N=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35</w:t>
            </w:r>
            <w:r w:rsidRPr="00285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4F37F1" w:rsidP="00CE29E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="00567FBC" w:rsidRPr="00285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75AA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285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aseline</w:t>
            </w:r>
          </w:p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285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(N=12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6</w:t>
            </w:r>
            <w:r w:rsidRPr="00285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E774D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llow-up Record</w:t>
            </w:r>
            <w:r w:rsidRPr="00285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(N=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72</w:t>
            </w:r>
            <w:r w:rsidRPr="00285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567FBC" w:rsidRPr="00822E12" w:rsidTr="008E46D8">
        <w:trPr>
          <w:trHeight w:val="372"/>
        </w:trPr>
        <w:tc>
          <w:tcPr>
            <w:tcW w:w="25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85B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VEDD (mm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285B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mean (SD)</w:t>
            </w:r>
            <w:r w:rsidR="005078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822E12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(10.8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822E12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7.9 (10.5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269</w:t>
            </w:r>
            <w:r w:rsidR="005078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67FBC" w:rsidRPr="00822E12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1.7 (8.8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0.5 (8.8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536</w:t>
            </w:r>
            <w:r w:rsidR="005078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67FBC" w:rsidRPr="00822E12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81B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83B1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6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81B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83B1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7</w:t>
            </w:r>
          </w:p>
        </w:tc>
      </w:tr>
      <w:tr w:rsidR="00567FBC" w:rsidRPr="00822E12" w:rsidTr="008E46D8">
        <w:trPr>
          <w:trHeight w:val="516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85B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VESD (mm) (mean (SD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822E12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9.2 (1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822E12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(1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106</w:t>
            </w:r>
            <w:r w:rsidR="005078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67FBC" w:rsidRPr="00822E12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6</w:t>
            </w: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(9.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5</w:t>
            </w: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5</w:t>
            </w: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3</w:t>
            </w:r>
            <w:r w:rsidR="005078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67FBC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81B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83B1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81B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83B1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95</w:t>
            </w:r>
          </w:p>
        </w:tc>
      </w:tr>
      <w:tr w:rsidR="00567FBC" w:rsidRPr="00822E12" w:rsidTr="008E46D8">
        <w:trPr>
          <w:trHeight w:val="360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85B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VFS (mean (SD)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5</w:t>
            </w: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3</w:t>
            </w: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  <w:r w:rsidR="005078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67FBC" w:rsidRPr="00822E12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1</w:t>
            </w:r>
            <w:r w:rsidRPr="004C23C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1</w:t>
            </w:r>
            <w:r w:rsidRPr="004C23C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2</w:t>
            </w:r>
            <w:r w:rsidRPr="004C23C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4</w:t>
            </w:r>
            <w:r w:rsidRPr="004C23C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  <w:r w:rsidR="005078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67FBC" w:rsidRPr="00822E12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81B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83B1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81B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83B1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63</w:t>
            </w:r>
          </w:p>
        </w:tc>
      </w:tr>
      <w:tr w:rsidR="00567FBC" w:rsidRPr="00822E12" w:rsidTr="008E46D8">
        <w:trPr>
          <w:trHeight w:val="444"/>
        </w:trPr>
        <w:tc>
          <w:tcPr>
            <w:tcW w:w="25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85B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VEF (mean (SD)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6</w:t>
            </w: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0</w:t>
            </w: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5</w:t>
            </w: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5</w:t>
            </w: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5078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567FBC" w:rsidRPr="00822E12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(9.6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(1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042</w:t>
            </w:r>
            <w:r w:rsidR="005078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567FBC" w:rsidRPr="00822E12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81B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83B1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81B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83B1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6</w:t>
            </w:r>
          </w:p>
        </w:tc>
      </w:tr>
      <w:tr w:rsidR="00567FBC" w:rsidRPr="00822E12" w:rsidTr="008E46D8">
        <w:trPr>
          <w:trHeight w:val="420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85B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astolic function grade II~III, N (</w:t>
            </w:r>
            <w:proofErr w:type="gramStart"/>
            <w:r w:rsidRPr="00285B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  <w:r w:rsidR="00507815" w:rsidRPr="00507815">
              <w:rPr>
                <w:rFonts w:ascii="Times New Roman" w:hAnsi="Times New Roman" w:cs="Times New Roman"/>
                <w:szCs w:val="21"/>
                <w:vertAlign w:val="superscript"/>
              </w:rPr>
              <w:t>‡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24 (38.1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86B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="004F37F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786BD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</w:t>
            </w:r>
            <w:r w:rsidRPr="00786B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8</w:t>
            </w:r>
            <w:r w:rsidRPr="00786BD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07815" w:rsidP="005078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  <w:r w:rsidR="00567FB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67FBC" w:rsidRPr="00822E12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37 (58.7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ind w:firstLineChars="150" w:firstLine="225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.0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22E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67FBC" w:rsidRPr="00822E12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81B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FBC" w:rsidRPr="00285BBB" w:rsidRDefault="00567FBC" w:rsidP="00C81B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04</w:t>
            </w:r>
          </w:p>
        </w:tc>
      </w:tr>
      <w:tr w:rsidR="00567FBC" w:rsidRPr="00822E12" w:rsidTr="008E46D8">
        <w:trPr>
          <w:trHeight w:val="420"/>
        </w:trPr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7FBC" w:rsidRPr="00285BBB" w:rsidRDefault="00567FBC" w:rsidP="00CE2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85B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astolic function grade III, N (</w:t>
            </w:r>
            <w:proofErr w:type="gramStart"/>
            <w:r w:rsidRPr="00285B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  <w:r w:rsidR="00507815" w:rsidRPr="00507815">
              <w:rPr>
                <w:rFonts w:ascii="Times New Roman" w:hAnsi="Times New Roman" w:cs="Times New Roman"/>
                <w:szCs w:val="21"/>
                <w:vertAlign w:val="superscript"/>
              </w:rPr>
              <w:t>‡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67FBC" w:rsidRPr="001D5352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 (28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67FBC" w:rsidRPr="00822E12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13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67FBC" w:rsidRPr="00822E12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78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67FBC" w:rsidRPr="00822E12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67FBC" w:rsidRPr="00822E12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8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67FBC" w:rsidRPr="00822E12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2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67FBC" w:rsidRPr="00822E12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85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67FBC" w:rsidRPr="00822E12" w:rsidRDefault="00567FBC" w:rsidP="00CE29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67FBC" w:rsidRPr="00822E12" w:rsidRDefault="00567FBC" w:rsidP="00C81B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67FBC" w:rsidRDefault="00567FBC" w:rsidP="00C81B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78</w:t>
            </w:r>
          </w:p>
        </w:tc>
      </w:tr>
    </w:tbl>
    <w:p w:rsidR="00567FBC" w:rsidRDefault="00567FBC" w:rsidP="00567FBC">
      <w:pPr>
        <w:tabs>
          <w:tab w:val="left" w:pos="1479"/>
          <w:tab w:val="left" w:pos="3200"/>
          <w:tab w:val="left" w:pos="3267"/>
          <w:tab w:val="left" w:pos="4200"/>
          <w:tab w:val="left" w:pos="5040"/>
          <w:tab w:val="left" w:pos="5853"/>
          <w:tab w:val="left" w:pos="8520"/>
        </w:tabs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</w:pPr>
    </w:p>
    <w:p w:rsidR="00F23C8E" w:rsidRPr="005D3BE8" w:rsidRDefault="00507815" w:rsidP="00507815">
      <w:pPr>
        <w:tabs>
          <w:tab w:val="left" w:pos="1479"/>
          <w:tab w:val="left" w:pos="3200"/>
          <w:tab w:val="left" w:pos="3267"/>
          <w:tab w:val="left" w:pos="4200"/>
          <w:tab w:val="left" w:pos="5040"/>
          <w:tab w:val="left" w:pos="5853"/>
          <w:tab w:val="left" w:pos="8520"/>
        </w:tabs>
        <w:rPr>
          <w:rFonts w:ascii="Times New Roman" w:hAnsi="Times New Roman" w:cs="Times New Roman"/>
          <w:szCs w:val="21"/>
        </w:rPr>
      </w:pPr>
      <w:r w:rsidRPr="005D3BE8">
        <w:rPr>
          <w:rFonts w:ascii="Times New Roman" w:hAnsi="Times New Roman" w:cs="Times New Roman"/>
          <w:bCs/>
          <w:szCs w:val="21"/>
        </w:rPr>
        <w:t>*</w:t>
      </w:r>
      <w:r w:rsidRPr="005D3BE8">
        <w:rPr>
          <w:rFonts w:ascii="Times New Roman" w:hAnsi="Times New Roman" w:cs="Times New Roman"/>
          <w:szCs w:val="21"/>
        </w:rPr>
        <w:t xml:space="preserve">Paired t test and </w:t>
      </w:r>
      <w:r w:rsidRPr="005D3BE8">
        <w:rPr>
          <w:rFonts w:ascii="Times New Roman" w:hAnsi="Times New Roman" w:cs="Times New Roman"/>
        </w:rPr>
        <w:t>†</w:t>
      </w:r>
      <w:r w:rsidRPr="005D3BE8">
        <w:rPr>
          <w:rFonts w:ascii="Times New Roman" w:hAnsi="Times New Roman" w:cs="Times New Roman"/>
          <w:szCs w:val="21"/>
        </w:rPr>
        <w:t>independent t test for continuous variable measurement and ‡chi-square tests for categorical variable measurement.</w:t>
      </w:r>
      <w:r w:rsidR="005D3BE8" w:rsidRPr="005D3BE8">
        <w:rPr>
          <w:rFonts w:ascii="Times New Roman" w:hAnsi="Times New Roman" w:cs="Times New Roman"/>
          <w:szCs w:val="21"/>
        </w:rPr>
        <w:t xml:space="preserve"> </w:t>
      </w:r>
      <w:r w:rsidR="008F78B1" w:rsidRPr="005D3BE8">
        <w:rPr>
          <w:rFonts w:ascii="Times New Roman" w:hAnsi="Times New Roman" w:cs="Times New Roman"/>
          <w:szCs w:val="21"/>
        </w:rPr>
        <w:t>LVEDD: left ventricular end-diastolic dimension; LVESD: left ventricular end-systolic dimension; LVFS: left ventricular fraction shortening;</w:t>
      </w:r>
      <w:r w:rsidR="00DB645A">
        <w:rPr>
          <w:rFonts w:ascii="Times New Roman" w:hAnsi="Times New Roman" w:cs="Times New Roman"/>
          <w:szCs w:val="21"/>
        </w:rPr>
        <w:t xml:space="preserve"> </w:t>
      </w:r>
      <w:r w:rsidR="008F78B1" w:rsidRPr="005D3BE8">
        <w:rPr>
          <w:rFonts w:ascii="Times New Roman" w:hAnsi="Times New Roman" w:cs="Times New Roman"/>
          <w:szCs w:val="21"/>
        </w:rPr>
        <w:t>LVEF: left ventricular ejection fraction.</w:t>
      </w:r>
    </w:p>
    <w:sectPr w:rsidR="00F23C8E" w:rsidRPr="005D3BE8" w:rsidSect="007D2C0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tling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CD70DC"/>
    <w:multiLevelType w:val="hybridMultilevel"/>
    <w:tmpl w:val="3C34EF3A"/>
    <w:lvl w:ilvl="0" w:tplc="3C20EE4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7B80FAC"/>
    <w:multiLevelType w:val="hybridMultilevel"/>
    <w:tmpl w:val="34089BA0"/>
    <w:lvl w:ilvl="0" w:tplc="822650B8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FBC"/>
    <w:rsid w:val="000214F5"/>
    <w:rsid w:val="000C624F"/>
    <w:rsid w:val="00173D8F"/>
    <w:rsid w:val="00212248"/>
    <w:rsid w:val="00212E5C"/>
    <w:rsid w:val="00231F5F"/>
    <w:rsid w:val="003176D0"/>
    <w:rsid w:val="0032033A"/>
    <w:rsid w:val="003350F9"/>
    <w:rsid w:val="00347521"/>
    <w:rsid w:val="003A44B8"/>
    <w:rsid w:val="003C0739"/>
    <w:rsid w:val="003F743F"/>
    <w:rsid w:val="00403764"/>
    <w:rsid w:val="004E6CEB"/>
    <w:rsid w:val="004F37F1"/>
    <w:rsid w:val="00507700"/>
    <w:rsid w:val="00507815"/>
    <w:rsid w:val="00557F35"/>
    <w:rsid w:val="00567FBC"/>
    <w:rsid w:val="00571FAF"/>
    <w:rsid w:val="00575315"/>
    <w:rsid w:val="0057651B"/>
    <w:rsid w:val="00581014"/>
    <w:rsid w:val="005B32B0"/>
    <w:rsid w:val="005D2600"/>
    <w:rsid w:val="005D3BE8"/>
    <w:rsid w:val="005D78DD"/>
    <w:rsid w:val="006345D9"/>
    <w:rsid w:val="00682E86"/>
    <w:rsid w:val="00685F24"/>
    <w:rsid w:val="00687811"/>
    <w:rsid w:val="00696324"/>
    <w:rsid w:val="006D33C4"/>
    <w:rsid w:val="006E7303"/>
    <w:rsid w:val="007058E1"/>
    <w:rsid w:val="00756604"/>
    <w:rsid w:val="0076120A"/>
    <w:rsid w:val="00785F2A"/>
    <w:rsid w:val="007D2C0A"/>
    <w:rsid w:val="008176F5"/>
    <w:rsid w:val="00865274"/>
    <w:rsid w:val="008833AD"/>
    <w:rsid w:val="008C2955"/>
    <w:rsid w:val="008E46D8"/>
    <w:rsid w:val="008F78B1"/>
    <w:rsid w:val="00963433"/>
    <w:rsid w:val="009B75AA"/>
    <w:rsid w:val="00A11BA8"/>
    <w:rsid w:val="00A4265D"/>
    <w:rsid w:val="00A508D2"/>
    <w:rsid w:val="00A57062"/>
    <w:rsid w:val="00A65ED2"/>
    <w:rsid w:val="00A92DC7"/>
    <w:rsid w:val="00AF11AB"/>
    <w:rsid w:val="00B02C1E"/>
    <w:rsid w:val="00B40C6F"/>
    <w:rsid w:val="00B63187"/>
    <w:rsid w:val="00B7033B"/>
    <w:rsid w:val="00B714D8"/>
    <w:rsid w:val="00B94668"/>
    <w:rsid w:val="00BE496A"/>
    <w:rsid w:val="00C31BF0"/>
    <w:rsid w:val="00C460BF"/>
    <w:rsid w:val="00C72496"/>
    <w:rsid w:val="00C81B02"/>
    <w:rsid w:val="00CD22CC"/>
    <w:rsid w:val="00D0411D"/>
    <w:rsid w:val="00D21A5C"/>
    <w:rsid w:val="00D25CD4"/>
    <w:rsid w:val="00D46FCC"/>
    <w:rsid w:val="00D53DD0"/>
    <w:rsid w:val="00D543D5"/>
    <w:rsid w:val="00DB645A"/>
    <w:rsid w:val="00DF45C6"/>
    <w:rsid w:val="00E15498"/>
    <w:rsid w:val="00E271B2"/>
    <w:rsid w:val="00E63705"/>
    <w:rsid w:val="00E841AA"/>
    <w:rsid w:val="00F01537"/>
    <w:rsid w:val="00F0650A"/>
    <w:rsid w:val="00F10742"/>
    <w:rsid w:val="00F363A4"/>
    <w:rsid w:val="00F5239D"/>
    <w:rsid w:val="00F94BF2"/>
    <w:rsid w:val="00F9544F"/>
    <w:rsid w:val="00F97286"/>
    <w:rsid w:val="00FB0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A1A150-0B7F-C044-9D27-B9DC5A246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67FBC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8F78B1"/>
  </w:style>
  <w:style w:type="paragraph" w:styleId="a3">
    <w:name w:val="Balloon Text"/>
    <w:basedOn w:val="a"/>
    <w:link w:val="a4"/>
    <w:uiPriority w:val="99"/>
    <w:semiHidden/>
    <w:unhideWhenUsed/>
    <w:rsid w:val="00B94668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94668"/>
    <w:rPr>
      <w:rFonts w:ascii="宋体" w:eastAsia="宋体"/>
      <w:sz w:val="18"/>
      <w:szCs w:val="18"/>
    </w:rPr>
  </w:style>
  <w:style w:type="paragraph" w:styleId="a5">
    <w:name w:val="List Paragraph"/>
    <w:basedOn w:val="a"/>
    <w:uiPriority w:val="34"/>
    <w:qFormat/>
    <w:rsid w:val="00C81B02"/>
    <w:pPr>
      <w:ind w:firstLineChars="200" w:firstLine="420"/>
    </w:pPr>
  </w:style>
  <w:style w:type="character" w:styleId="a6">
    <w:name w:val="annotation reference"/>
    <w:basedOn w:val="a0"/>
    <w:uiPriority w:val="99"/>
    <w:semiHidden/>
    <w:unhideWhenUsed/>
    <w:rsid w:val="00507815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507815"/>
    <w:pPr>
      <w:jc w:val="left"/>
    </w:pPr>
    <w:rPr>
      <w:sz w:val="24"/>
      <w:szCs w:val="24"/>
    </w:rPr>
  </w:style>
  <w:style w:type="character" w:customStyle="1" w:styleId="a8">
    <w:name w:val="批注文字 字符"/>
    <w:basedOn w:val="a0"/>
    <w:link w:val="a7"/>
    <w:uiPriority w:val="99"/>
    <w:semiHidden/>
    <w:rsid w:val="005078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17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20-11-11T14:39:00Z</dcterms:created>
  <dcterms:modified xsi:type="dcterms:W3CDTF">2022-06-14T03:24:00Z</dcterms:modified>
</cp:coreProperties>
</file>